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377" w:type="pct"/>
        <w:tblInd w:w="-972" w:type="dxa"/>
        <w:tblLayout w:type="fixed"/>
        <w:tblLook w:val="04A0" w:firstRow="1" w:lastRow="0" w:firstColumn="1" w:lastColumn="0" w:noHBand="0" w:noVBand="1"/>
      </w:tblPr>
      <w:tblGrid>
        <w:gridCol w:w="788"/>
        <w:gridCol w:w="1799"/>
        <w:gridCol w:w="2278"/>
        <w:gridCol w:w="2042"/>
        <w:gridCol w:w="3150"/>
        <w:gridCol w:w="3869"/>
      </w:tblGrid>
      <w:tr w:rsidR="008A5C99" w:rsidRPr="004316F1" w:rsidTr="009F6D2C">
        <w:trPr>
          <w:trHeight w:val="620"/>
        </w:trPr>
        <w:tc>
          <w:tcPr>
            <w:tcW w:w="5000" w:type="pct"/>
            <w:gridSpan w:val="6"/>
            <w:shd w:val="clear" w:color="auto" w:fill="auto"/>
          </w:tcPr>
          <w:p w:rsidR="008A5C99" w:rsidRPr="004316F1" w:rsidRDefault="004E2B7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bookmarkStart w:id="0" w:name="_GoBack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able S4</w:t>
            </w:r>
            <w:r w:rsidR="008A5C99"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: List of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notated Function of 38 H</w:t>
            </w:r>
            <w:r w:rsidR="009F6D2C">
              <w:rPr>
                <w:rFonts w:asciiTheme="majorBidi" w:hAnsiTheme="majorBidi" w:cstheme="majorBidi"/>
                <w:b/>
                <w:sz w:val="24"/>
                <w:szCs w:val="24"/>
              </w:rPr>
              <w:t>uman A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enovirus U</w:t>
            </w:r>
            <w:r w:rsidR="008A5C99"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sing BLASTp, SMART, INTERPROSCAN and MOTIF</w:t>
            </w:r>
            <w:bookmarkEnd w:id="0"/>
          </w:p>
        </w:tc>
      </w:tr>
      <w:tr w:rsidR="004316F1" w:rsidRPr="004316F1" w:rsidTr="009F6D2C">
        <w:trPr>
          <w:trHeight w:val="620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S.NO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UNIPROT ID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Major BLAST hi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SMAR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INTERPROSCAN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b/>
                <w:sz w:val="24"/>
                <w:szCs w:val="24"/>
              </w:rPr>
              <w:t>MOTIF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69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 precursor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terminal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viral preterminal protein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enoviral DNA terminal protein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61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polymerase function in DNA replicatio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OLBc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-directed DNA polymerase, family B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1. </w:t>
            </w:r>
            <w:r w:rsid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DNA polymerase type B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. DNA polymerase family B</w:t>
            </w:r>
          </w:p>
          <w:p w:rsidR="008A5C99" w:rsidRPr="004316F1" w:rsidRDefault="004316F1" w:rsidP="009F6D2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3. 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'-5' exonuclease</w:t>
            </w:r>
          </w:p>
        </w:tc>
      </w:tr>
      <w:tr w:rsidR="008A5C99" w:rsidRPr="004316F1" w:rsidTr="009F6D2C">
        <w:trPr>
          <w:trHeight w:val="287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Style w:val="Strong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6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r w:rsidR="004316F1">
              <w:rPr>
                <w:rFonts w:asciiTheme="majorBidi" w:hAnsiTheme="majorBidi" w:cstheme="majorBidi"/>
                <w:sz w:val="24"/>
                <w:szCs w:val="24"/>
              </w:rPr>
              <w:t>binding protein/I leader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52K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shd w:val="clear" w:color="auto" w:fill="FFFFFF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4316F1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denoviral 52/55kDa protein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.Adenoviral protein L1 52/55-kDa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.OpgC protein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87</w:t>
            </w:r>
          </w:p>
        </w:tc>
        <w:tc>
          <w:tcPr>
            <w:tcW w:w="818" w:type="pct"/>
            <w:shd w:val="clear" w:color="auto" w:fill="auto"/>
          </w:tcPr>
          <w:p w:rsidR="004316F1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4316F1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4316F1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4316F1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89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Uncharacterized protein F-112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94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Uncharacterized F-121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rPr>
          <w:trHeight w:val="638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9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91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P0329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E1U5M6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s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E1U5N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E1U5M8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83127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Membrane glycoprotein E3 CR1-beta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E3_CR1</w:t>
            </w:r>
          </w:p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E3_CR2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4316F1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8A5C99" w:rsidRPr="004316F1">
              <w:rPr>
                <w:rFonts w:asciiTheme="majorBidi" w:hAnsiTheme="majorBidi" w:cstheme="majorBidi"/>
                <w:sz w:val="24"/>
                <w:szCs w:val="24"/>
              </w:rPr>
              <w:t>Adenovirus E3 region protein CR1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A5C99" w:rsidRPr="004316F1" w:rsidRDefault="004316F1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8A5C99" w:rsidRPr="004316F1">
              <w:rPr>
                <w:rFonts w:asciiTheme="majorBidi" w:hAnsiTheme="majorBidi" w:cstheme="majorBidi"/>
                <w:sz w:val="24"/>
                <w:szCs w:val="24"/>
              </w:rPr>
              <w:t>Adenovirus E3 region protein CR2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.Adenovirus E3 region protein CR1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.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MEM154 protein family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Tweety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 Myo-inositol-1-phosphate synthase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 C-terminal domain of neuropilin glycoprotein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="008A5C99" w:rsidRPr="004316F1"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. 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ncA protein</w:t>
            </w:r>
          </w:p>
          <w:p w:rsidR="008A5C99" w:rsidRPr="004316F1" w:rsidRDefault="00796BAC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7</w:t>
            </w:r>
            <w:r w:rsidR="008A5C99"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 Orthoreovirus membrane fusion protein p10</w:t>
            </w:r>
          </w:p>
        </w:tc>
      </w:tr>
      <w:tr w:rsidR="008A5C99" w:rsidRPr="004316F1" w:rsidTr="009F6D2C">
        <w:trPr>
          <w:trHeight w:val="70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4JEP5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5EY75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2KS67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5EY7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2KS66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rPr>
          <w:trHeight w:val="818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I1V17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2KS6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1L4D7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52K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viral 52/55kDa protein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Unintr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enoviral protein L1 52/55-kDa</w:t>
            </w:r>
          </w:p>
        </w:tc>
      </w:tr>
      <w:tr w:rsidR="008A5C99" w:rsidRPr="004316F1" w:rsidTr="009F6D2C">
        <w:trPr>
          <w:trHeight w:val="323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I6LEV1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binding Agno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deno_52K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shd w:val="clear" w:color="auto" w:fill="FFFFFF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denoviral 52/55kDa protein</w:t>
            </w:r>
          </w:p>
          <w:p w:rsidR="008A5C99" w:rsidRPr="004316F1" w:rsidRDefault="008A5C99" w:rsidP="009F6D2C">
            <w:pPr>
              <w:shd w:val="clear" w:color="auto" w:fill="FFFFFF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unintegrated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enoviral protein L1 52/55-kDa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E1ARQ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6MLW9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lycerol-3-phosphate acyltransferase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HT8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JJ5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I61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HQ0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2KS78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2KSC0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ype-F conjugative transfer system protein (TrbI_Ftype)</w:t>
            </w:r>
          </w:p>
        </w:tc>
      </w:tr>
      <w:tr w:rsidR="008A5C99" w:rsidRPr="004316F1" w:rsidTr="009F6D2C">
        <w:trPr>
          <w:trHeight w:val="323"/>
        </w:trPr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IA5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2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GV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3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IU9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4316F1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="008A5C99" w:rsidRPr="004316F1">
              <w:rPr>
                <w:rFonts w:asciiTheme="majorBidi" w:hAnsiTheme="majorBidi" w:cstheme="majorBidi"/>
                <w:sz w:val="24"/>
                <w:szCs w:val="24"/>
              </w:rPr>
              <w:t>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4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A0A0B4SH3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Unintegrated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lycerol-3-phosphate acyltransferase</w:t>
            </w: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5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3ZKV3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6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3ZKV7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7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3ZKV4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C99" w:rsidRPr="004316F1" w:rsidTr="009F6D2C">
        <w:tc>
          <w:tcPr>
            <w:tcW w:w="28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8.</w:t>
            </w:r>
          </w:p>
        </w:tc>
        <w:tc>
          <w:tcPr>
            <w:tcW w:w="646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Q3ZKV2</w:t>
            </w:r>
          </w:p>
        </w:tc>
        <w:tc>
          <w:tcPr>
            <w:tcW w:w="818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733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131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389" w:type="pct"/>
            <w:shd w:val="clear" w:color="auto" w:fill="auto"/>
          </w:tcPr>
          <w:p w:rsidR="008A5C99" w:rsidRPr="004316F1" w:rsidRDefault="008A5C99" w:rsidP="009F6D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16F1">
              <w:rPr>
                <w:rFonts w:asciiTheme="majorBidi" w:hAnsiTheme="majorBidi" w:cstheme="majorBidi"/>
                <w:sz w:val="24"/>
                <w:szCs w:val="24"/>
              </w:rPr>
              <w:t>Type-F conjugative transfer system protein (TrbI_Ftype)</w:t>
            </w:r>
          </w:p>
        </w:tc>
      </w:tr>
    </w:tbl>
    <w:p w:rsidR="008A5C99" w:rsidRPr="004316F1" w:rsidRDefault="008A5C99" w:rsidP="009F6D2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E70CC" w:rsidRPr="004316F1" w:rsidRDefault="005E70CC" w:rsidP="009F6D2C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5E70CC" w:rsidRPr="004316F1" w:rsidSect="00431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184" w:rsidRDefault="00F72184" w:rsidP="008A5C99">
      <w:pPr>
        <w:spacing w:after="0" w:line="240" w:lineRule="auto"/>
      </w:pPr>
      <w:r>
        <w:separator/>
      </w:r>
    </w:p>
  </w:endnote>
  <w:endnote w:type="continuationSeparator" w:id="0">
    <w:p w:rsidR="00F72184" w:rsidRDefault="00F72184" w:rsidP="008A5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184" w:rsidRDefault="00F72184" w:rsidP="008A5C99">
      <w:pPr>
        <w:spacing w:after="0" w:line="240" w:lineRule="auto"/>
      </w:pPr>
      <w:r>
        <w:separator/>
      </w:r>
    </w:p>
  </w:footnote>
  <w:footnote w:type="continuationSeparator" w:id="0">
    <w:p w:rsidR="00F72184" w:rsidRDefault="00F72184" w:rsidP="008A5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33193A"/>
    <w:multiLevelType w:val="hybridMultilevel"/>
    <w:tmpl w:val="B8CAA9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99"/>
    <w:rsid w:val="00136838"/>
    <w:rsid w:val="001767D1"/>
    <w:rsid w:val="004316F1"/>
    <w:rsid w:val="004E2B79"/>
    <w:rsid w:val="004E3B6C"/>
    <w:rsid w:val="004F0E15"/>
    <w:rsid w:val="005D3D1F"/>
    <w:rsid w:val="005E70CC"/>
    <w:rsid w:val="006205FB"/>
    <w:rsid w:val="00796BAC"/>
    <w:rsid w:val="008A5C99"/>
    <w:rsid w:val="009F6D2C"/>
    <w:rsid w:val="00A119C2"/>
    <w:rsid w:val="00F72184"/>
    <w:rsid w:val="00FB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9A0B8"/>
  <w15:chartTrackingRefBased/>
  <w15:docId w15:val="{C1C2B1FB-B62C-4033-86C1-DFB033CA7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5C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8A5C99"/>
    <w:rPr>
      <w:b/>
      <w:bCs/>
    </w:rPr>
  </w:style>
  <w:style w:type="paragraph" w:styleId="ListParagraph">
    <w:name w:val="List Paragraph"/>
    <w:basedOn w:val="Normal"/>
    <w:uiPriority w:val="34"/>
    <w:qFormat/>
    <w:rsid w:val="008A5C9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A5C99"/>
  </w:style>
  <w:style w:type="paragraph" w:styleId="NoSpacing">
    <w:name w:val="No Spacing"/>
    <w:uiPriority w:val="1"/>
    <w:qFormat/>
    <w:rsid w:val="008A5C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5C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C99"/>
  </w:style>
  <w:style w:type="paragraph" w:styleId="Footer">
    <w:name w:val="footer"/>
    <w:basedOn w:val="Normal"/>
    <w:link w:val="FooterChar"/>
    <w:uiPriority w:val="99"/>
    <w:unhideWhenUsed/>
    <w:rsid w:val="008A5C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6</cp:revision>
  <dcterms:created xsi:type="dcterms:W3CDTF">2016-10-27T18:00:00Z</dcterms:created>
  <dcterms:modified xsi:type="dcterms:W3CDTF">2017-02-04T15:56:00Z</dcterms:modified>
</cp:coreProperties>
</file>